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E7C58" w14:textId="3E872128" w:rsidR="00057A90" w:rsidRDefault="00057A90" w:rsidP="00057A90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Multimedia Appendix </w:t>
      </w:r>
      <w:r w:rsidR="000715B1">
        <w:rPr>
          <w:b/>
          <w:sz w:val="24"/>
          <w:szCs w:val="24"/>
        </w:rPr>
        <w:t>8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Regression Table for </w:t>
      </w:r>
      <w:r w:rsidR="00FF0AD7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Effect of Initial Telemedicine Versus In-Person Evaluation on 6-Month Follow-Up Visits per 100 Patients </w:t>
      </w:r>
      <w:r w:rsidR="003A0CDB">
        <w:rPr>
          <w:sz w:val="24"/>
          <w:szCs w:val="24"/>
        </w:rPr>
        <w:t>A</w:t>
      </w:r>
      <w:r>
        <w:rPr>
          <w:sz w:val="24"/>
          <w:szCs w:val="24"/>
        </w:rPr>
        <w:t>cross Diagnosis Groups (Sensitivity Analysis with no Controls)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395"/>
        <w:gridCol w:w="1125"/>
        <w:gridCol w:w="1665"/>
        <w:gridCol w:w="1395"/>
        <w:gridCol w:w="1395"/>
      </w:tblGrid>
      <w:tr w:rsidR="00057A90" w14:paraId="21537E53" w14:textId="77777777" w:rsidTr="00B568DA">
        <w:trPr>
          <w:trHeight w:val="415"/>
        </w:trPr>
        <w:tc>
          <w:tcPr>
            <w:tcW w:w="240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5546BC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D87836C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12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C99A01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66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25F50C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A36C1A6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1AFD38D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</w:tr>
      <w:tr w:rsidR="00057A90" w14:paraId="25A130C3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21EF2D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E14D96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6A7532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.7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1EC2D2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6.29, 49.0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24F350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B97478F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528</w:t>
            </w:r>
          </w:p>
        </w:tc>
      </w:tr>
      <w:tr w:rsidR="00057A90" w14:paraId="2785FF60" w14:textId="77777777" w:rsidTr="00B568DA">
        <w:trPr>
          <w:trHeight w:val="415"/>
        </w:trPr>
        <w:tc>
          <w:tcPr>
            <w:tcW w:w="2400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D86D66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trial Fibrillation / Flutter</w:t>
            </w:r>
          </w:p>
        </w:tc>
        <w:tc>
          <w:tcPr>
            <w:tcW w:w="139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0E9C39D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12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302248A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7.89</w:t>
            </w:r>
          </w:p>
        </w:tc>
        <w:tc>
          <w:tcPr>
            <w:tcW w:w="166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40BF6A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35.27, 35.23)</w:t>
            </w:r>
          </w:p>
        </w:tc>
        <w:tc>
          <w:tcPr>
            <w:tcW w:w="1395" w:type="dxa"/>
            <w:tcBorders>
              <w:top w:val="single" w:sz="6" w:space="0" w:color="ADADAD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FC13F5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39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B967EAA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19</w:t>
            </w:r>
          </w:p>
        </w:tc>
      </w:tr>
      <w:tr w:rsidR="00057A90" w14:paraId="27E812DF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A2C184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hest Pai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0E6D546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4.3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909C9F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0D55076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16.58, 52.2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7C8A65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ED62220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99</w:t>
            </w:r>
          </w:p>
        </w:tc>
      </w:tr>
      <w:tr w:rsidR="00057A90" w14:paraId="6C9F9EC3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D28C88F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oronary Artery Diseas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0A2DDBA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-18.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212939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.6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A3744E7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39.07, 2.5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5B198C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F00294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18</w:t>
            </w:r>
          </w:p>
        </w:tc>
      </w:tr>
      <w:tr w:rsidR="00057A90" w14:paraId="213724CA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29A851E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Dyslipidemi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F1A77D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-23.9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DB34D37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7.6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2A5F28D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1.20, 61.7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356CE36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31AFEF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87</w:t>
            </w:r>
          </w:p>
        </w:tc>
      </w:tr>
      <w:tr w:rsidR="00057A90" w14:paraId="149C6C51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B8B1F5D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33F25A7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9.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943C9B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E5BDFB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38.84, -9.0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B63573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2D72DE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33</w:t>
            </w:r>
          </w:p>
        </w:tc>
      </w:tr>
      <w:tr w:rsidR="00057A90" w14:paraId="5D5FF792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F425B5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577921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-43.6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CEC1CE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5.0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EDB502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112.64, 25.3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45D7E9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C78B261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29</w:t>
            </w:r>
          </w:p>
        </w:tc>
      </w:tr>
      <w:tr w:rsidR="00057A90" w14:paraId="3E478F1E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A98F0E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E1DEF6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3332CC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.9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F309520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25.33, 21.6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D5BE60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F522DF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95</w:t>
            </w:r>
          </w:p>
        </w:tc>
      </w:tr>
      <w:tr w:rsidR="00057A90" w14:paraId="48D8ABBC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A4A3E06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alpitation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3A5AFF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5.9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C1DB46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7.6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2060957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20.83, 51.0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A0FA4B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AEBEC1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86</w:t>
            </w:r>
          </w:p>
        </w:tc>
      </w:tr>
      <w:tr w:rsidR="00057A90" w14:paraId="3454BF90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B4118EC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reoperative Evaluati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B65F677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0.2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AD202E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5.8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B83C3D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5.46, 52.9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BEB941F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9E70A9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057A90" w14:paraId="72EC59C7" w14:textId="77777777" w:rsidTr="00B568DA">
        <w:trPr>
          <w:trHeight w:val="415"/>
        </w:trPr>
        <w:tc>
          <w:tcPr>
            <w:tcW w:w="240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245CBAF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Syncope / Dizzines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A3C048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7.6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145D7A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.8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52EA90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6.29, 49.0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EFD569A" w14:textId="77777777" w:rsidR="00057A90" w:rsidRDefault="00057A90" w:rsidP="00B568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F025F1" w14:textId="77777777" w:rsidR="00057A90" w:rsidRDefault="00057A90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56</w:t>
            </w:r>
          </w:p>
        </w:tc>
      </w:tr>
    </w:tbl>
    <w:p w14:paraId="703D0F37" w14:textId="77777777" w:rsidR="00057A90" w:rsidRDefault="00057A90" w:rsidP="00057A90">
      <w:pPr>
        <w:rPr>
          <w:sz w:val="20"/>
          <w:szCs w:val="20"/>
        </w:rPr>
      </w:pPr>
      <w:r>
        <w:rPr>
          <w:sz w:val="20"/>
          <w:szCs w:val="20"/>
        </w:rPr>
        <w:t xml:space="preserve">NOTES: Each estimate is based on a 2-stage least squares model fit on a different subset of data, split by diagnosis group. The overall model includes data from each of the 10 diagnosis groups. The estimated effect is the difference in follow-up visits for a patient receiving their new patient visit via telemedicine as opposed to in-person, scaled to 100 patients. Estimates were not adjusted for any covariates, except for the overall model, which included a control for diagnosis group. Robust standard errors are applied. </w:t>
      </w:r>
    </w:p>
    <w:p w14:paraId="717DAEC8" w14:textId="77777777" w:rsidR="00057A90" w:rsidRDefault="00057A90" w:rsidP="00057A90">
      <w:pPr>
        <w:rPr>
          <w:sz w:val="24"/>
          <w:szCs w:val="24"/>
        </w:rPr>
      </w:pPr>
    </w:p>
    <w:p w14:paraId="2191C461" w14:textId="77777777" w:rsidR="00D230E7" w:rsidRDefault="00D230E7"/>
    <w:sectPr w:rsidR="00D2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A90"/>
    <w:rsid w:val="00057A90"/>
    <w:rsid w:val="000715B1"/>
    <w:rsid w:val="003A0CDB"/>
    <w:rsid w:val="007762AB"/>
    <w:rsid w:val="00D230E7"/>
    <w:rsid w:val="00E70012"/>
    <w:rsid w:val="00FF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A57E9"/>
  <w15:chartTrackingRefBased/>
  <w15:docId w15:val="{3D9AC667-5C6F-4335-A90E-3D1220C2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A9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Office Word</Application>
  <DocSecurity>0</DocSecurity>
  <Lines>9</Lines>
  <Paragraphs>2</Paragraphs>
  <ScaleCrop>false</ScaleCrop>
  <Company>Stanford University IT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Ngo</dc:creator>
  <cp:keywords/>
  <dc:description/>
  <cp:lastModifiedBy>Neil Manohar Kalwani</cp:lastModifiedBy>
  <cp:revision>4</cp:revision>
  <dcterms:created xsi:type="dcterms:W3CDTF">2025-03-06T19:19:00Z</dcterms:created>
  <dcterms:modified xsi:type="dcterms:W3CDTF">2025-05-09T17:35:00Z</dcterms:modified>
</cp:coreProperties>
</file>